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60" w:type="dxa"/>
        <w:tblInd w:w="-1345" w:type="dxa"/>
        <w:tblLayout w:type="fixed"/>
        <w:tblLook w:val="04A0" w:firstRow="1" w:lastRow="0" w:firstColumn="1" w:lastColumn="0" w:noHBand="0" w:noVBand="1"/>
      </w:tblPr>
      <w:tblGrid>
        <w:gridCol w:w="1080"/>
        <w:gridCol w:w="1980"/>
        <w:gridCol w:w="1800"/>
        <w:gridCol w:w="1800"/>
        <w:gridCol w:w="1620"/>
        <w:gridCol w:w="1800"/>
        <w:gridCol w:w="1800"/>
        <w:gridCol w:w="1980"/>
        <w:gridCol w:w="1800"/>
      </w:tblGrid>
      <w:tr w:rsidR="00465D3F" w14:paraId="525A6E78" w14:textId="77777777" w:rsidTr="00465D3F">
        <w:trPr>
          <w:trHeight w:val="255"/>
        </w:trPr>
        <w:tc>
          <w:tcPr>
            <w:tcW w:w="3060" w:type="dxa"/>
            <w:gridSpan w:val="2"/>
            <w:tcMar>
              <w:left w:w="108" w:type="dxa"/>
              <w:right w:w="108" w:type="dxa"/>
            </w:tcMar>
          </w:tcPr>
          <w:p w14:paraId="38F7EF7C" w14:textId="77777777" w:rsidR="00465D3F" w:rsidRDefault="00465D3F" w:rsidP="004C0E1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AAB330D" w14:textId="77777777" w:rsidR="00465D3F" w:rsidRDefault="00465D3F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4D24CBF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02D6F8C2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C11D4E4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320DAF7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3E7CFFAD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C696527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65D3F" w14:paraId="0A780CB8" w14:textId="77777777" w:rsidTr="00465D3F">
        <w:trPr>
          <w:trHeight w:val="300"/>
        </w:trPr>
        <w:tc>
          <w:tcPr>
            <w:tcW w:w="15660" w:type="dxa"/>
            <w:gridSpan w:val="9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4CE19C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Study 2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: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Person-centered psychological states predicting cf-nDNA in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GLMMs with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random intercepts </w:t>
            </w:r>
          </w:p>
        </w:tc>
      </w:tr>
      <w:tr w:rsidR="00465D3F" w14:paraId="78548D4D" w14:textId="77777777" w:rsidTr="00465D3F">
        <w:trPr>
          <w:trHeight w:val="269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A8CA9AA" w14:textId="77777777" w:rsidR="00465D3F" w:rsidRPr="007612C8" w:rsidRDefault="00465D3F" w:rsidP="004C0E1D">
            <w:pPr>
              <w:spacing w:after="0" w:line="240" w:lineRule="auto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155A8CA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E39128C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E892B13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F4643CE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5A40FC0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Fatigu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1FD1163" w14:textId="77777777" w:rsidR="00465D3F" w:rsidRPr="007612C8" w:rsidRDefault="00465D3F" w:rsidP="004C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612C8">
              <w:rPr>
                <w:rFonts w:ascii="Times New Roman" w:eastAsia="Times New Roman" w:hAnsi="Times New Roman" w:cs="Times New Roman"/>
              </w:rPr>
              <w:t>Frustrat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490FE99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984022F" w14:textId="77777777" w:rsidR="00465D3F" w:rsidRPr="007612C8" w:rsidRDefault="00465D3F" w:rsidP="004C0E1D">
            <w:pPr>
              <w:spacing w:after="0" w:line="240" w:lineRule="auto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Stressed</w:t>
            </w:r>
          </w:p>
        </w:tc>
      </w:tr>
      <w:tr w:rsidR="00465D3F" w14:paraId="318AE05F" w14:textId="77777777" w:rsidTr="00465D3F">
        <w:trPr>
          <w:trHeight w:val="240"/>
        </w:trPr>
        <w:tc>
          <w:tcPr>
            <w:tcW w:w="15660" w:type="dxa"/>
            <w:gridSpan w:val="9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BDC712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>Fixed Effects</w:t>
            </w:r>
          </w:p>
        </w:tc>
      </w:tr>
      <w:tr w:rsidR="00465D3F" w14:paraId="11B06D5D" w14:textId="77777777" w:rsidTr="00465D3F">
        <w:trPr>
          <w:trHeight w:val="255"/>
        </w:trPr>
        <w:tc>
          <w:tcPr>
            <w:tcW w:w="1080" w:type="dxa"/>
            <w:tcBorders>
              <w:top w:val="none" w:sz="8" w:space="0" w:color="000000" w:themeColor="text1"/>
              <w:left w:val="nil"/>
            </w:tcBorders>
            <w:tcMar>
              <w:left w:w="108" w:type="dxa"/>
              <w:right w:w="108" w:type="dxa"/>
            </w:tcMar>
          </w:tcPr>
          <w:p w14:paraId="37CE6664" w14:textId="77777777" w:rsidR="00465D3F" w:rsidRPr="007612C8" w:rsidRDefault="00465D3F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98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AE7EB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3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DFD0D3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2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5B202B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2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62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EDF295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2 (.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7FF341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2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A3D623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2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98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5AC82B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1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BDF018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6.63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465D3F" w14:paraId="4F1E7A8E" w14:textId="77777777" w:rsidTr="00465D3F">
        <w:trPr>
          <w:trHeight w:val="255"/>
        </w:trPr>
        <w:tc>
          <w:tcPr>
            <w:tcW w:w="1080" w:type="dxa"/>
            <w:tcMar>
              <w:left w:w="108" w:type="dxa"/>
              <w:right w:w="108" w:type="dxa"/>
            </w:tcMar>
          </w:tcPr>
          <w:p w14:paraId="38603572" w14:textId="77777777" w:rsidR="00465D3F" w:rsidRPr="007612C8" w:rsidRDefault="00465D3F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5DEF1F48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 </w:t>
            </w: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01 (0.0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98FEC9E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 0.11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1752C9B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0.12 (0.07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73D33E3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  .07</w:t>
            </w:r>
            <w:r w:rsidRPr="007612C8">
              <w:t xml:space="preserve"> </w:t>
            </w:r>
            <w:r w:rsidRPr="007612C8">
              <w:rPr>
                <w:rFonts w:ascii="Times New Roman" w:eastAsia="Times New Roman" w:hAnsi="Times New Roman" w:cs="Times New Roman"/>
              </w:rPr>
              <w:t>(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1FC75CA" w14:textId="77777777" w:rsidR="00465D3F" w:rsidRPr="007612C8" w:rsidRDefault="00465D3F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09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D3F968E" w14:textId="77777777" w:rsidR="00465D3F" w:rsidRPr="007612C8" w:rsidRDefault="00465D3F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07)*</w:t>
            </w:r>
            <w:proofErr w:type="gramEnd"/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4B7FAD10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  0.21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07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C1F12BB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11 (0.07)</w:t>
            </w:r>
          </w:p>
        </w:tc>
      </w:tr>
      <w:tr w:rsidR="00465D3F" w14:paraId="7BE1E385" w14:textId="77777777" w:rsidTr="00465D3F">
        <w:trPr>
          <w:trHeight w:val="255"/>
        </w:trPr>
        <w:tc>
          <w:tcPr>
            <w:tcW w:w="6660" w:type="dxa"/>
            <w:gridSpan w:val="4"/>
            <w:tcMar>
              <w:left w:w="108" w:type="dxa"/>
              <w:right w:w="108" w:type="dxa"/>
            </w:tcMar>
          </w:tcPr>
          <w:p w14:paraId="5F5085B5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F264EB7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BA693C6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0801634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7CE0ABB8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228A229" w14:textId="77777777" w:rsidR="00465D3F" w:rsidRPr="007612C8" w:rsidRDefault="00465D3F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65D3F" w14:paraId="2A4343A8" w14:textId="77777777" w:rsidTr="00465D3F">
        <w:trPr>
          <w:trHeight w:val="255"/>
        </w:trPr>
        <w:tc>
          <w:tcPr>
            <w:tcW w:w="1080" w:type="dxa"/>
            <w:tcMar>
              <w:left w:w="108" w:type="dxa"/>
              <w:right w:w="108" w:type="dxa"/>
            </w:tcMar>
          </w:tcPr>
          <w:p w14:paraId="23E26359" w14:textId="77777777" w:rsidR="00465D3F" w:rsidRPr="007612C8" w:rsidRDefault="00465D3F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3F0A14BD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6 (1.0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0CA7479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5 (1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1E30951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4 (1.07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DE94D95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6 (1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A521462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6 (1.0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9E4E9D6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7</w:t>
            </w:r>
            <w:r w:rsidRPr="007612C8">
              <w:t xml:space="preserve"> </w:t>
            </w:r>
            <w:r w:rsidRPr="007612C8">
              <w:rPr>
                <w:rFonts w:ascii="Times New Roman" w:eastAsia="Times New Roman" w:hAnsi="Times New Roman" w:cs="Times New Roman"/>
              </w:rPr>
              <w:t>(1.08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0DEBA8B6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5</w:t>
            </w:r>
            <w:r w:rsidRPr="007612C8">
              <w:t xml:space="preserve"> </w:t>
            </w:r>
            <w:r w:rsidRPr="007612C8">
              <w:rPr>
                <w:rFonts w:ascii="Times New Roman" w:eastAsia="Times New Roman" w:hAnsi="Times New Roman" w:cs="Times New Roman"/>
              </w:rPr>
              <w:t>(1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4B40C29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17 (1.08)</w:t>
            </w:r>
          </w:p>
        </w:tc>
      </w:tr>
      <w:tr w:rsidR="00465D3F" w14:paraId="25941534" w14:textId="77777777" w:rsidTr="00465D3F">
        <w:trPr>
          <w:trHeight w:val="255"/>
        </w:trPr>
        <w:tc>
          <w:tcPr>
            <w:tcW w:w="4860" w:type="dxa"/>
            <w:gridSpan w:val="3"/>
            <w:tcMar>
              <w:left w:w="108" w:type="dxa"/>
              <w:right w:w="108" w:type="dxa"/>
            </w:tcMar>
          </w:tcPr>
          <w:p w14:paraId="718757CC" w14:textId="77777777" w:rsidR="00465D3F" w:rsidRPr="007612C8" w:rsidRDefault="00465D3F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612C8">
              <w:rPr>
                <w:rFonts w:ascii="Times New Roman" w:eastAsia="Times New Roman" w:hAnsi="Times New Roman" w:cs="Times New Roman"/>
              </w:rPr>
              <w:t xml:space="preserve">Model Fit Indices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0403028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98462E5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6D2C87B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F61CFA1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56672F20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F87BE15" w14:textId="77777777" w:rsidR="00465D3F" w:rsidRPr="007612C8" w:rsidRDefault="00465D3F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65D3F" w14:paraId="66D74E5E" w14:textId="77777777" w:rsidTr="00465D3F">
        <w:trPr>
          <w:trHeight w:val="255"/>
        </w:trPr>
        <w:tc>
          <w:tcPr>
            <w:tcW w:w="1080" w:type="dxa"/>
            <w:tcMar>
              <w:left w:w="108" w:type="dxa"/>
              <w:right w:w="108" w:type="dxa"/>
            </w:tcMar>
          </w:tcPr>
          <w:p w14:paraId="3CFE431C" w14:textId="77777777" w:rsidR="00465D3F" w:rsidRPr="007612C8" w:rsidRDefault="00465D3F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01614D23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9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CD8E187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750B927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5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EDC12F3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5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BCFED97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2DA7054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4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51142261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2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C77B13E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,661</w:t>
            </w:r>
          </w:p>
        </w:tc>
      </w:tr>
      <w:tr w:rsidR="00465D3F" w14:paraId="5328B31D" w14:textId="77777777" w:rsidTr="00465D3F">
        <w:trPr>
          <w:trHeight w:val="255"/>
        </w:trPr>
        <w:tc>
          <w:tcPr>
            <w:tcW w:w="1080" w:type="dxa"/>
            <w:tcMar>
              <w:left w:w="108" w:type="dxa"/>
              <w:right w:w="108" w:type="dxa"/>
            </w:tcMar>
          </w:tcPr>
          <w:p w14:paraId="6CE66ADA" w14:textId="77777777" w:rsidR="00465D3F" w:rsidRPr="007612C8" w:rsidRDefault="00465D3F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5E9E0CF4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4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063CBB9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4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F8B654E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44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1BA26CB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7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D6F2232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4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B7FB9F1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42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1E0D5454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1,33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068E513" w14:textId="77777777" w:rsidR="00465D3F" w:rsidRPr="007612C8" w:rsidRDefault="00465D3F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,679</w:t>
            </w:r>
          </w:p>
        </w:tc>
      </w:tr>
      <w:tr w:rsidR="00465D3F" w14:paraId="2B30B1E3" w14:textId="77777777" w:rsidTr="00465D3F">
        <w:trPr>
          <w:trHeight w:val="1275"/>
        </w:trPr>
        <w:tc>
          <w:tcPr>
            <w:tcW w:w="156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6C35A1" w14:textId="77777777" w:rsidR="00465D3F" w:rsidRDefault="00465D3F" w:rsidP="004C0E1D">
            <w:pPr>
              <w:spacing w:after="0"/>
            </w:pPr>
            <w:r w:rsidRPr="00F27B79">
              <w:rPr>
                <w:rFonts w:ascii="Times New Roman" w:eastAsia="Times New Roman" w:hAnsi="Times New Roman" w:cs="Times New Roman"/>
                <w:i/>
                <w:iCs/>
              </w:rPr>
              <w:t xml:space="preserve">Note. </w:t>
            </w:r>
            <w:r w:rsidRPr="00F27B79">
              <w:rPr>
                <w:rFonts w:ascii="Times New Roman" w:eastAsia="Times New Roman" w:hAnsi="Times New Roman" w:cs="Times New Roman"/>
              </w:rPr>
              <w:t xml:space="preserve">Gamma generalized linear mixed-effects models (GLMMs) with random intercepts test the effect of person-centered momentary psychological states on cell-free nuclear DNA (cf-nDNA), excluding the identified statistical outlier. Person-centered scores are computed by centering each state on the individual’s mean. Frustration and happiness significantly predict cf-nDNA, whereas other states are not associated. Model-fit statistics </w:t>
            </w:r>
            <w:r w:rsidRPr="76E6DA4A">
              <w:rPr>
                <w:rFonts w:ascii="Times New Roman" w:eastAsia="Times New Roman" w:hAnsi="Times New Roman" w:cs="Times New Roman"/>
              </w:rPr>
              <w:t>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</w:t>
            </w:r>
            <w:r w:rsidRPr="00F27B79">
              <w:rPr>
                <w:rFonts w:ascii="Times New Roman" w:eastAsia="Times New Roman" w:hAnsi="Times New Roman" w:cs="Times New Roman"/>
              </w:rPr>
              <w:t>are reported for comparison. Coefficients are shown as Estimate (SE).</w:t>
            </w:r>
            <w:r w:rsidRPr="00F27B79">
              <w:rPr>
                <w:rFonts w:ascii="Times New Roman" w:eastAsia="Times New Roman" w:hAnsi="Times New Roman" w:cs="Times New Roman"/>
                <w:i/>
                <w:iCs/>
              </w:rPr>
              <w:t xml:space="preserve"> *p &lt; .05, **p &lt; .01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*</w:t>
            </w:r>
            <w:r w:rsidRPr="00F27B79">
              <w:rPr>
                <w:rFonts w:ascii="Times New Roman" w:eastAsia="Times New Roman" w:hAnsi="Times New Roman" w:cs="Times New Roman"/>
                <w:i/>
                <w:iCs/>
              </w:rPr>
              <w:t>**p &lt; .001.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1523E66" w14:textId="77777777" w:rsidR="00465D3F" w:rsidRDefault="00465D3F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5D60C904" w14:textId="77777777" w:rsidR="00E25F51" w:rsidRDefault="00E25F51"/>
    <w:sectPr w:rsidR="00E25F51" w:rsidSect="00465D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3F"/>
    <w:rsid w:val="00023FCB"/>
    <w:rsid w:val="000B148E"/>
    <w:rsid w:val="000F7E1A"/>
    <w:rsid w:val="002D1D08"/>
    <w:rsid w:val="002D4BEB"/>
    <w:rsid w:val="00386D3F"/>
    <w:rsid w:val="00391B85"/>
    <w:rsid w:val="003C4D9F"/>
    <w:rsid w:val="00403DBB"/>
    <w:rsid w:val="00465D3F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D5A7D"/>
  <w15:chartTrackingRefBased/>
  <w15:docId w15:val="{E90A1B52-75E4-F649-8102-F8E7F6A3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D3F"/>
  </w:style>
  <w:style w:type="paragraph" w:styleId="Heading1">
    <w:name w:val="heading 1"/>
    <w:basedOn w:val="Normal"/>
    <w:next w:val="Normal"/>
    <w:link w:val="Heading1Char"/>
    <w:uiPriority w:val="9"/>
    <w:qFormat/>
    <w:rsid w:val="00465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D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1</cp:revision>
  <dcterms:created xsi:type="dcterms:W3CDTF">2026-03-23T18:48:00Z</dcterms:created>
  <dcterms:modified xsi:type="dcterms:W3CDTF">2026-03-23T18:48:00Z</dcterms:modified>
</cp:coreProperties>
</file>